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1E198F" w14:textId="38F0BB1D" w:rsidR="006C46E4" w:rsidRDefault="006C46E4">
      <w:pPr>
        <w:rPr>
          <w:rStyle w:val="Hyperlink"/>
          <w:rFonts w:ascii="Times New Roman" w:eastAsiaTheme="majorEastAsia" w:hAnsi="Times New Roman" w:cs="Times New Roman"/>
          <w:color w:val="000000"/>
          <w:sz w:val="24"/>
          <w:szCs w:val="24"/>
          <w:u w:val="none"/>
        </w:rPr>
      </w:pPr>
      <w:r w:rsidRPr="006C46E4">
        <w:rPr>
          <w:rStyle w:val="Hyperlink"/>
          <w:rFonts w:ascii="Times New Roman" w:eastAsiaTheme="majorEastAsia" w:hAnsi="Times New Roman" w:cs="Times New Roman"/>
          <w:b/>
          <w:bCs/>
          <w:color w:val="000000"/>
          <w:sz w:val="24"/>
          <w:szCs w:val="24"/>
          <w:u w:val="none"/>
        </w:rPr>
        <w:t xml:space="preserve">Table </w:t>
      </w:r>
      <w:r w:rsidR="000523D7">
        <w:rPr>
          <w:rStyle w:val="Hyperlink"/>
          <w:rFonts w:ascii="Times New Roman" w:eastAsiaTheme="majorEastAsia" w:hAnsi="Times New Roman" w:cs="Times New Roman"/>
          <w:b/>
          <w:bCs/>
          <w:color w:val="000000"/>
          <w:sz w:val="24"/>
          <w:szCs w:val="24"/>
          <w:u w:val="none"/>
        </w:rPr>
        <w:t>S</w:t>
      </w:r>
      <w:r w:rsidRPr="006C46E4">
        <w:rPr>
          <w:rStyle w:val="Hyperlink"/>
          <w:rFonts w:ascii="Times New Roman" w:eastAsiaTheme="majorEastAsia" w:hAnsi="Times New Roman" w:cs="Times New Roman"/>
          <w:b/>
          <w:bCs/>
          <w:color w:val="000000"/>
          <w:sz w:val="24"/>
          <w:szCs w:val="24"/>
          <w:u w:val="none"/>
        </w:rPr>
        <w:t>2.</w:t>
      </w:r>
      <w:r w:rsidRPr="006C46E4">
        <w:rPr>
          <w:rStyle w:val="Hyperlink"/>
          <w:rFonts w:ascii="Times New Roman" w:eastAsiaTheme="majorEastAsia" w:hAnsi="Times New Roman" w:cs="Times New Roman"/>
          <w:color w:val="000000"/>
          <w:sz w:val="24"/>
          <w:szCs w:val="24"/>
          <w:u w:val="none"/>
        </w:rPr>
        <w:t xml:space="preserve"> Primer sequences for some selected genes used for validation of results of transcriptomics data by qRT-PCR.</w:t>
      </w:r>
    </w:p>
    <w:tbl>
      <w:tblPr>
        <w:tblStyle w:val="TableGrid"/>
        <w:tblpPr w:leftFromText="180" w:rightFromText="180" w:vertAnchor="text" w:horzAnchor="margin" w:tblpY="225"/>
        <w:tblW w:w="10075" w:type="dxa"/>
        <w:tblLayout w:type="fixed"/>
        <w:tblLook w:val="04A0" w:firstRow="1" w:lastRow="0" w:firstColumn="1" w:lastColumn="0" w:noHBand="0" w:noVBand="1"/>
      </w:tblPr>
      <w:tblGrid>
        <w:gridCol w:w="630"/>
        <w:gridCol w:w="1255"/>
        <w:gridCol w:w="1440"/>
        <w:gridCol w:w="1080"/>
        <w:gridCol w:w="2160"/>
        <w:gridCol w:w="2250"/>
        <w:gridCol w:w="1260"/>
      </w:tblGrid>
      <w:tr w:rsidR="006C46E4" w:rsidRPr="00EF1D1F" w14:paraId="21DC5125" w14:textId="77777777" w:rsidTr="004C5391">
        <w:trPr>
          <w:trHeight w:val="800"/>
        </w:trPr>
        <w:tc>
          <w:tcPr>
            <w:tcW w:w="630" w:type="dxa"/>
            <w:hideMark/>
          </w:tcPr>
          <w:p w14:paraId="5566E11C" w14:textId="77777777" w:rsidR="006C46E4" w:rsidRPr="00EF1D1F" w:rsidRDefault="006C46E4" w:rsidP="004C5391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F1D1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55" w:type="dxa"/>
          </w:tcPr>
          <w:p w14:paraId="66D6E3FC" w14:textId="77777777" w:rsidR="006C46E4" w:rsidRPr="00EF1D1F" w:rsidRDefault="006C46E4" w:rsidP="004C5391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F1D1F">
              <w:rPr>
                <w:rFonts w:ascii="Times New Roman" w:hAnsi="Times New Roman" w:cs="Times New Roman"/>
                <w:sz w:val="24"/>
                <w:szCs w:val="24"/>
              </w:rPr>
              <w:t>Gene ID</w:t>
            </w:r>
          </w:p>
        </w:tc>
        <w:tc>
          <w:tcPr>
            <w:tcW w:w="1440" w:type="dxa"/>
            <w:hideMark/>
          </w:tcPr>
          <w:p w14:paraId="5CF51B34" w14:textId="77777777" w:rsidR="006C46E4" w:rsidRPr="00EF1D1F" w:rsidRDefault="006C46E4" w:rsidP="004C5391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F1D1F">
              <w:rPr>
                <w:rFonts w:ascii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1080" w:type="dxa"/>
            <w:hideMark/>
          </w:tcPr>
          <w:p w14:paraId="42217FDE" w14:textId="77777777" w:rsidR="006C46E4" w:rsidRPr="00EF1D1F" w:rsidRDefault="006C46E4" w:rsidP="004C5391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F1D1F">
              <w:rPr>
                <w:rFonts w:ascii="Times New Roman" w:hAnsi="Times New Roman" w:cs="Times New Roman"/>
                <w:sz w:val="24"/>
                <w:szCs w:val="24"/>
              </w:rPr>
              <w:t>Related pathway</w:t>
            </w:r>
          </w:p>
        </w:tc>
        <w:tc>
          <w:tcPr>
            <w:tcW w:w="2160" w:type="dxa"/>
            <w:hideMark/>
          </w:tcPr>
          <w:p w14:paraId="1A3349A8" w14:textId="77777777" w:rsidR="006C46E4" w:rsidRPr="00EF1D1F" w:rsidRDefault="006C46E4" w:rsidP="004C5391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F1D1F"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</w:p>
        </w:tc>
        <w:tc>
          <w:tcPr>
            <w:tcW w:w="2250" w:type="dxa"/>
            <w:hideMark/>
          </w:tcPr>
          <w:p w14:paraId="3C9D7BFC" w14:textId="77777777" w:rsidR="006C46E4" w:rsidRPr="00EF1D1F" w:rsidRDefault="006C46E4" w:rsidP="004C5391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F1D1F"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</w:tc>
        <w:tc>
          <w:tcPr>
            <w:tcW w:w="1260" w:type="dxa"/>
            <w:hideMark/>
          </w:tcPr>
          <w:p w14:paraId="00AA571B" w14:textId="77777777" w:rsidR="006C46E4" w:rsidRPr="00EF1D1F" w:rsidRDefault="006C46E4" w:rsidP="004C5391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F1D1F">
              <w:rPr>
                <w:rFonts w:ascii="Times New Roman" w:hAnsi="Times New Roman" w:cs="Times New Roman"/>
                <w:sz w:val="24"/>
                <w:szCs w:val="24"/>
              </w:rPr>
              <w:t>Amplicon Size</w:t>
            </w:r>
          </w:p>
        </w:tc>
      </w:tr>
      <w:tr w:rsidR="006C46E4" w:rsidRPr="00EF1D1F" w14:paraId="14220D6F" w14:textId="77777777" w:rsidTr="004C5391">
        <w:trPr>
          <w:trHeight w:val="275"/>
        </w:trPr>
        <w:tc>
          <w:tcPr>
            <w:tcW w:w="630" w:type="dxa"/>
            <w:hideMark/>
          </w:tcPr>
          <w:p w14:paraId="1C21C3F9" w14:textId="77777777" w:rsidR="006C46E4" w:rsidRPr="00EF1D1F" w:rsidRDefault="006C46E4" w:rsidP="004C5391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F1D1F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255" w:type="dxa"/>
          </w:tcPr>
          <w:p w14:paraId="5667EA08" w14:textId="77777777" w:rsidR="006C46E4" w:rsidRPr="00EF1D1F" w:rsidRDefault="006C46E4" w:rsidP="004C5391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F1D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Solyc03g122340.2</w:t>
            </w:r>
          </w:p>
        </w:tc>
        <w:tc>
          <w:tcPr>
            <w:tcW w:w="1440" w:type="dxa"/>
            <w:hideMark/>
          </w:tcPr>
          <w:p w14:paraId="6B8A0A6F" w14:textId="77777777" w:rsidR="006C46E4" w:rsidRPr="00EF1D1F" w:rsidRDefault="006C46E4" w:rsidP="004C5391">
            <w:pPr>
              <w:spacing w:before="24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F1D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OXD</w:t>
            </w:r>
          </w:p>
        </w:tc>
        <w:tc>
          <w:tcPr>
            <w:tcW w:w="1080" w:type="dxa"/>
            <w:hideMark/>
          </w:tcPr>
          <w:p w14:paraId="29BF3E76" w14:textId="77777777" w:rsidR="006C46E4" w:rsidRPr="00EF1D1F" w:rsidRDefault="006C46E4" w:rsidP="004C5391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F1D1F">
              <w:rPr>
                <w:rFonts w:ascii="Times New Roman" w:hAnsi="Times New Roman" w:cs="Times New Roman"/>
                <w:sz w:val="24"/>
                <w:szCs w:val="24"/>
              </w:rPr>
              <w:t>JA</w:t>
            </w:r>
          </w:p>
        </w:tc>
        <w:tc>
          <w:tcPr>
            <w:tcW w:w="2160" w:type="dxa"/>
            <w:hideMark/>
          </w:tcPr>
          <w:p w14:paraId="28CBEB58" w14:textId="77777777" w:rsidR="006C46E4" w:rsidRPr="00EF1D1F" w:rsidRDefault="006C46E4" w:rsidP="004C5391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F1D1F">
              <w:rPr>
                <w:rFonts w:ascii="Times New Roman" w:hAnsi="Times New Roman" w:cs="Times New Roman"/>
                <w:sz w:val="24"/>
                <w:szCs w:val="24"/>
              </w:rPr>
              <w:t>ATCCCTGACGAGAACGATCC</w:t>
            </w:r>
          </w:p>
        </w:tc>
        <w:tc>
          <w:tcPr>
            <w:tcW w:w="2250" w:type="dxa"/>
            <w:hideMark/>
          </w:tcPr>
          <w:p w14:paraId="32104478" w14:textId="77777777" w:rsidR="006C46E4" w:rsidRPr="00EF1D1F" w:rsidRDefault="006C46E4" w:rsidP="004C5391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F1D1F">
              <w:rPr>
                <w:rFonts w:ascii="Times New Roman" w:hAnsi="Times New Roman" w:cs="Times New Roman"/>
                <w:sz w:val="24"/>
                <w:szCs w:val="24"/>
              </w:rPr>
              <w:t>TCCAAGTAGACGGTTGCTGT</w:t>
            </w:r>
          </w:p>
        </w:tc>
        <w:tc>
          <w:tcPr>
            <w:tcW w:w="1260" w:type="dxa"/>
            <w:hideMark/>
          </w:tcPr>
          <w:p w14:paraId="351F7D98" w14:textId="77777777" w:rsidR="006C46E4" w:rsidRPr="00EF1D1F" w:rsidRDefault="006C46E4" w:rsidP="004C5391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F1D1F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</w:tr>
      <w:tr w:rsidR="006C46E4" w:rsidRPr="00EF1D1F" w14:paraId="7FE881F0" w14:textId="77777777" w:rsidTr="004C5391">
        <w:trPr>
          <w:trHeight w:val="332"/>
        </w:trPr>
        <w:tc>
          <w:tcPr>
            <w:tcW w:w="630" w:type="dxa"/>
            <w:hideMark/>
          </w:tcPr>
          <w:p w14:paraId="796A0D4C" w14:textId="77777777" w:rsidR="006C46E4" w:rsidRPr="00EF1D1F" w:rsidRDefault="006C46E4" w:rsidP="004C5391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F1D1F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1255" w:type="dxa"/>
          </w:tcPr>
          <w:p w14:paraId="748D22BA" w14:textId="77777777" w:rsidR="006C46E4" w:rsidRPr="00EF1D1F" w:rsidRDefault="006C46E4" w:rsidP="004C5391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F1D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Solyc10g011660.2</w:t>
            </w:r>
          </w:p>
        </w:tc>
        <w:tc>
          <w:tcPr>
            <w:tcW w:w="1440" w:type="dxa"/>
            <w:hideMark/>
          </w:tcPr>
          <w:p w14:paraId="657A3F2A" w14:textId="77777777" w:rsidR="006C46E4" w:rsidRPr="00EF1D1F" w:rsidRDefault="006C46E4" w:rsidP="004C5391">
            <w:pPr>
              <w:spacing w:before="24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F1D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AR1</w:t>
            </w:r>
          </w:p>
        </w:tc>
        <w:tc>
          <w:tcPr>
            <w:tcW w:w="1080" w:type="dxa"/>
            <w:hideMark/>
          </w:tcPr>
          <w:p w14:paraId="1DD6295E" w14:textId="77777777" w:rsidR="006C46E4" w:rsidRPr="00EF1D1F" w:rsidRDefault="006C46E4" w:rsidP="004C5391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F1D1F">
              <w:rPr>
                <w:rFonts w:ascii="Times New Roman" w:hAnsi="Times New Roman" w:cs="Times New Roman"/>
                <w:sz w:val="24"/>
                <w:szCs w:val="24"/>
              </w:rPr>
              <w:t>JA</w:t>
            </w:r>
          </w:p>
        </w:tc>
        <w:tc>
          <w:tcPr>
            <w:tcW w:w="2160" w:type="dxa"/>
            <w:hideMark/>
          </w:tcPr>
          <w:p w14:paraId="3BFDBF55" w14:textId="77777777" w:rsidR="006C46E4" w:rsidRPr="00EF1D1F" w:rsidRDefault="006C46E4" w:rsidP="004C5391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F1D1F">
              <w:rPr>
                <w:rFonts w:ascii="Times New Roman" w:hAnsi="Times New Roman" w:cs="Times New Roman"/>
                <w:sz w:val="24"/>
                <w:szCs w:val="24"/>
              </w:rPr>
              <w:t>AATGGCACTCCAGAACTCCA</w:t>
            </w:r>
          </w:p>
        </w:tc>
        <w:tc>
          <w:tcPr>
            <w:tcW w:w="2250" w:type="dxa"/>
            <w:hideMark/>
          </w:tcPr>
          <w:p w14:paraId="10A204F6" w14:textId="77777777" w:rsidR="006C46E4" w:rsidRPr="00EF1D1F" w:rsidRDefault="006C46E4" w:rsidP="004C5391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F1D1F">
              <w:rPr>
                <w:rFonts w:ascii="Times New Roman" w:hAnsi="Times New Roman" w:cs="Times New Roman"/>
                <w:sz w:val="24"/>
                <w:szCs w:val="24"/>
              </w:rPr>
              <w:t>CAGCTGAGACGTTGACATGG</w:t>
            </w:r>
          </w:p>
        </w:tc>
        <w:tc>
          <w:tcPr>
            <w:tcW w:w="1260" w:type="dxa"/>
            <w:hideMark/>
          </w:tcPr>
          <w:p w14:paraId="32A5061E" w14:textId="77777777" w:rsidR="006C46E4" w:rsidRPr="00EF1D1F" w:rsidRDefault="006C46E4" w:rsidP="004C5391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F1D1F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</w:tr>
      <w:tr w:rsidR="006C46E4" w:rsidRPr="00EF1D1F" w14:paraId="2A9C06B0" w14:textId="77777777" w:rsidTr="004C5391">
        <w:trPr>
          <w:trHeight w:val="275"/>
        </w:trPr>
        <w:tc>
          <w:tcPr>
            <w:tcW w:w="630" w:type="dxa"/>
            <w:hideMark/>
          </w:tcPr>
          <w:p w14:paraId="15CDDA9D" w14:textId="77777777" w:rsidR="006C46E4" w:rsidRPr="00EF1D1F" w:rsidRDefault="006C46E4" w:rsidP="004C5391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F1D1F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255" w:type="dxa"/>
          </w:tcPr>
          <w:p w14:paraId="1548676B" w14:textId="77777777" w:rsidR="006C46E4" w:rsidRPr="00EF1D1F" w:rsidRDefault="006C46E4" w:rsidP="004C5391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F1D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Solyc06g066370.2.1</w:t>
            </w:r>
          </w:p>
        </w:tc>
        <w:tc>
          <w:tcPr>
            <w:tcW w:w="1440" w:type="dxa"/>
          </w:tcPr>
          <w:p w14:paraId="15B4380F" w14:textId="77777777" w:rsidR="006C46E4" w:rsidRPr="00EF1D1F" w:rsidRDefault="006C46E4" w:rsidP="004C5391">
            <w:pPr>
              <w:spacing w:before="24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F1D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RKY31</w:t>
            </w:r>
          </w:p>
        </w:tc>
        <w:tc>
          <w:tcPr>
            <w:tcW w:w="1080" w:type="dxa"/>
          </w:tcPr>
          <w:p w14:paraId="3DD7562A" w14:textId="77777777" w:rsidR="006C46E4" w:rsidRPr="00EF1D1F" w:rsidRDefault="006C46E4" w:rsidP="004C5391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F1D1F"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  <w:tc>
          <w:tcPr>
            <w:tcW w:w="2160" w:type="dxa"/>
          </w:tcPr>
          <w:p w14:paraId="09116460" w14:textId="77777777" w:rsidR="006C46E4" w:rsidRPr="00EF1D1F" w:rsidRDefault="006C46E4" w:rsidP="004C5391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F1D1F">
              <w:rPr>
                <w:rFonts w:ascii="Times New Roman" w:hAnsi="Times New Roman" w:cs="Times New Roman"/>
                <w:sz w:val="24"/>
                <w:szCs w:val="24"/>
              </w:rPr>
              <w:t>ATGATGTTCCAGCAGCAAGG</w:t>
            </w:r>
          </w:p>
        </w:tc>
        <w:tc>
          <w:tcPr>
            <w:tcW w:w="2250" w:type="dxa"/>
          </w:tcPr>
          <w:p w14:paraId="7B44658D" w14:textId="77777777" w:rsidR="006C46E4" w:rsidRPr="00EF1D1F" w:rsidRDefault="006C46E4" w:rsidP="004C5391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F1D1F">
              <w:rPr>
                <w:rFonts w:ascii="Times New Roman" w:hAnsi="Times New Roman" w:cs="Times New Roman"/>
                <w:sz w:val="24"/>
                <w:szCs w:val="24"/>
              </w:rPr>
              <w:t>AAGGGTGCTCCCATTTCAGA</w:t>
            </w:r>
          </w:p>
        </w:tc>
        <w:tc>
          <w:tcPr>
            <w:tcW w:w="1260" w:type="dxa"/>
          </w:tcPr>
          <w:p w14:paraId="09F8D8A6" w14:textId="77777777" w:rsidR="006C46E4" w:rsidRPr="00EF1D1F" w:rsidRDefault="006C46E4" w:rsidP="004C5391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F1D1F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</w:tr>
      <w:tr w:rsidR="006C46E4" w:rsidRPr="00EF1D1F" w14:paraId="3BFCC2E6" w14:textId="77777777" w:rsidTr="004C5391">
        <w:trPr>
          <w:trHeight w:val="275"/>
        </w:trPr>
        <w:tc>
          <w:tcPr>
            <w:tcW w:w="630" w:type="dxa"/>
            <w:hideMark/>
          </w:tcPr>
          <w:p w14:paraId="3EB9521F" w14:textId="77777777" w:rsidR="006C46E4" w:rsidRPr="00EF1D1F" w:rsidRDefault="006C46E4" w:rsidP="004C5391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F1D1F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255" w:type="dxa"/>
          </w:tcPr>
          <w:p w14:paraId="66905457" w14:textId="77777777" w:rsidR="006C46E4" w:rsidRPr="00EF1D1F" w:rsidRDefault="006C46E4" w:rsidP="004C5391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F1D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Solyc08g006320.2.1</w:t>
            </w:r>
          </w:p>
        </w:tc>
        <w:tc>
          <w:tcPr>
            <w:tcW w:w="1440" w:type="dxa"/>
          </w:tcPr>
          <w:p w14:paraId="4A0068B8" w14:textId="77777777" w:rsidR="006C46E4" w:rsidRPr="00EF1D1F" w:rsidRDefault="006C46E4" w:rsidP="004C5391">
            <w:pPr>
              <w:spacing w:before="24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F1D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WRKY11</w:t>
            </w:r>
          </w:p>
        </w:tc>
        <w:tc>
          <w:tcPr>
            <w:tcW w:w="1080" w:type="dxa"/>
          </w:tcPr>
          <w:p w14:paraId="0CBE2FE4" w14:textId="77777777" w:rsidR="006C46E4" w:rsidRPr="00EF1D1F" w:rsidRDefault="006C46E4" w:rsidP="004C5391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F1D1F"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  <w:tc>
          <w:tcPr>
            <w:tcW w:w="2160" w:type="dxa"/>
          </w:tcPr>
          <w:p w14:paraId="773FF785" w14:textId="77777777" w:rsidR="006C46E4" w:rsidRPr="00EF1D1F" w:rsidRDefault="006C46E4" w:rsidP="004C5391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F1D1F">
              <w:rPr>
                <w:rFonts w:ascii="Times New Roman" w:hAnsi="Times New Roman" w:cs="Times New Roman"/>
                <w:sz w:val="24"/>
                <w:szCs w:val="24"/>
              </w:rPr>
              <w:t>GTTCCGGCGATCAGTTCAAA</w:t>
            </w:r>
          </w:p>
        </w:tc>
        <w:tc>
          <w:tcPr>
            <w:tcW w:w="2250" w:type="dxa"/>
          </w:tcPr>
          <w:p w14:paraId="6C07A445" w14:textId="77777777" w:rsidR="006C46E4" w:rsidRPr="00EF1D1F" w:rsidRDefault="006C46E4" w:rsidP="004C5391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F1D1F">
              <w:rPr>
                <w:rFonts w:ascii="Times New Roman" w:hAnsi="Times New Roman" w:cs="Times New Roman"/>
                <w:sz w:val="24"/>
                <w:szCs w:val="24"/>
              </w:rPr>
              <w:t>AGCATTCCAGGATCATCGGT</w:t>
            </w:r>
          </w:p>
        </w:tc>
        <w:tc>
          <w:tcPr>
            <w:tcW w:w="1260" w:type="dxa"/>
          </w:tcPr>
          <w:p w14:paraId="7C35EE1D" w14:textId="77777777" w:rsidR="006C46E4" w:rsidRPr="00EF1D1F" w:rsidRDefault="006C46E4" w:rsidP="004C5391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F1D1F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</w:tr>
      <w:tr w:rsidR="006C46E4" w:rsidRPr="00EF1D1F" w14:paraId="0187F187" w14:textId="77777777" w:rsidTr="004C5391">
        <w:trPr>
          <w:trHeight w:val="305"/>
        </w:trPr>
        <w:tc>
          <w:tcPr>
            <w:tcW w:w="630" w:type="dxa"/>
            <w:hideMark/>
          </w:tcPr>
          <w:p w14:paraId="6ACDCED7" w14:textId="77777777" w:rsidR="006C46E4" w:rsidRPr="00EF1D1F" w:rsidRDefault="006C46E4" w:rsidP="004C5391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F1D1F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1255" w:type="dxa"/>
          </w:tcPr>
          <w:p w14:paraId="7484ED69" w14:textId="77777777" w:rsidR="006C46E4" w:rsidRPr="00EF1D1F" w:rsidRDefault="006C46E4" w:rsidP="004C5391">
            <w:pPr>
              <w:tabs>
                <w:tab w:val="left" w:pos="780"/>
              </w:tabs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F1D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Solyc07g051840.2.1</w:t>
            </w:r>
          </w:p>
        </w:tc>
        <w:tc>
          <w:tcPr>
            <w:tcW w:w="1440" w:type="dxa"/>
          </w:tcPr>
          <w:p w14:paraId="2A94D726" w14:textId="77777777" w:rsidR="006C46E4" w:rsidRPr="00EF1D1F" w:rsidRDefault="006C46E4" w:rsidP="004C5391">
            <w:pPr>
              <w:spacing w:before="24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F1D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WRKY41</w:t>
            </w:r>
          </w:p>
        </w:tc>
        <w:tc>
          <w:tcPr>
            <w:tcW w:w="1080" w:type="dxa"/>
          </w:tcPr>
          <w:p w14:paraId="2B0E85FA" w14:textId="77777777" w:rsidR="006C46E4" w:rsidRPr="00EF1D1F" w:rsidRDefault="006C46E4" w:rsidP="004C5391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F1D1F"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  <w:tc>
          <w:tcPr>
            <w:tcW w:w="2160" w:type="dxa"/>
          </w:tcPr>
          <w:p w14:paraId="673691FF" w14:textId="77777777" w:rsidR="006C46E4" w:rsidRPr="00EF1D1F" w:rsidRDefault="006C46E4" w:rsidP="004C5391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F1D1F">
              <w:rPr>
                <w:rFonts w:ascii="Times New Roman" w:hAnsi="Times New Roman" w:cs="Times New Roman"/>
                <w:sz w:val="24"/>
                <w:szCs w:val="24"/>
              </w:rPr>
              <w:t>AGGAAGGCACAGTTGCAAAG</w:t>
            </w:r>
          </w:p>
        </w:tc>
        <w:tc>
          <w:tcPr>
            <w:tcW w:w="2250" w:type="dxa"/>
          </w:tcPr>
          <w:p w14:paraId="338BDD19" w14:textId="77777777" w:rsidR="006C46E4" w:rsidRPr="00EF1D1F" w:rsidRDefault="006C46E4" w:rsidP="004C5391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F1D1F">
              <w:rPr>
                <w:rFonts w:ascii="Times New Roman" w:hAnsi="Times New Roman" w:cs="Times New Roman"/>
                <w:sz w:val="24"/>
                <w:szCs w:val="24"/>
              </w:rPr>
              <w:t>GAATGGGAACGCCGTGAAA</w:t>
            </w:r>
          </w:p>
        </w:tc>
        <w:tc>
          <w:tcPr>
            <w:tcW w:w="1260" w:type="dxa"/>
          </w:tcPr>
          <w:p w14:paraId="17ADCC6B" w14:textId="77777777" w:rsidR="006C46E4" w:rsidRPr="00EF1D1F" w:rsidRDefault="006C46E4" w:rsidP="004C5391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F1D1F"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</w:p>
        </w:tc>
      </w:tr>
      <w:tr w:rsidR="006C46E4" w:rsidRPr="00EF1D1F" w14:paraId="40018527" w14:textId="77777777" w:rsidTr="004C5391">
        <w:trPr>
          <w:trHeight w:val="305"/>
        </w:trPr>
        <w:tc>
          <w:tcPr>
            <w:tcW w:w="630" w:type="dxa"/>
          </w:tcPr>
          <w:p w14:paraId="5749748D" w14:textId="77777777" w:rsidR="006C46E4" w:rsidRPr="00EF1D1F" w:rsidRDefault="006C46E4" w:rsidP="004C5391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F1D1F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1255" w:type="dxa"/>
          </w:tcPr>
          <w:p w14:paraId="38091B04" w14:textId="77777777" w:rsidR="006C46E4" w:rsidRPr="00EF1D1F" w:rsidRDefault="006C46E4" w:rsidP="004C5391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F1D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lyc08g080620.1.1</w:t>
            </w:r>
          </w:p>
        </w:tc>
        <w:tc>
          <w:tcPr>
            <w:tcW w:w="1440" w:type="dxa"/>
          </w:tcPr>
          <w:p w14:paraId="505E4CEE" w14:textId="77777777" w:rsidR="006C46E4" w:rsidRPr="00EF1D1F" w:rsidRDefault="006C46E4" w:rsidP="004C5391">
            <w:pPr>
              <w:spacing w:before="24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F1D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5</w:t>
            </w:r>
          </w:p>
        </w:tc>
        <w:tc>
          <w:tcPr>
            <w:tcW w:w="1080" w:type="dxa"/>
          </w:tcPr>
          <w:p w14:paraId="4CBA368E" w14:textId="77777777" w:rsidR="006C46E4" w:rsidRPr="00EF1D1F" w:rsidRDefault="006C46E4" w:rsidP="004C5391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F1D1F"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  <w:tc>
          <w:tcPr>
            <w:tcW w:w="2160" w:type="dxa"/>
          </w:tcPr>
          <w:p w14:paraId="1ECBB53D" w14:textId="77777777" w:rsidR="006C46E4" w:rsidRPr="00EF1D1F" w:rsidRDefault="006C46E4" w:rsidP="004C5391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F1D1F">
              <w:rPr>
                <w:rFonts w:ascii="Times New Roman" w:hAnsi="Times New Roman" w:cs="Times New Roman"/>
                <w:sz w:val="24"/>
                <w:szCs w:val="24"/>
              </w:rPr>
              <w:t>GGGTACCCGGAGGATGTAAC</w:t>
            </w:r>
          </w:p>
        </w:tc>
        <w:tc>
          <w:tcPr>
            <w:tcW w:w="2250" w:type="dxa"/>
          </w:tcPr>
          <w:p w14:paraId="07F49BDD" w14:textId="77777777" w:rsidR="006C46E4" w:rsidRPr="00EF1D1F" w:rsidRDefault="006C46E4" w:rsidP="004C5391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F1D1F">
              <w:rPr>
                <w:rFonts w:ascii="Times New Roman" w:hAnsi="Times New Roman" w:cs="Times New Roman"/>
                <w:sz w:val="24"/>
                <w:szCs w:val="24"/>
              </w:rPr>
              <w:t>CGCATTAGGGCACCTTTGTT</w:t>
            </w:r>
          </w:p>
        </w:tc>
        <w:tc>
          <w:tcPr>
            <w:tcW w:w="1260" w:type="dxa"/>
          </w:tcPr>
          <w:p w14:paraId="4E0C1153" w14:textId="77777777" w:rsidR="006C46E4" w:rsidRPr="00EF1D1F" w:rsidRDefault="006C46E4" w:rsidP="004C5391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F1D1F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</w:tr>
      <w:tr w:rsidR="006C46E4" w:rsidRPr="00EF1D1F" w14:paraId="084091F6" w14:textId="77777777" w:rsidTr="004C5391">
        <w:trPr>
          <w:trHeight w:val="214"/>
        </w:trPr>
        <w:tc>
          <w:tcPr>
            <w:tcW w:w="630" w:type="dxa"/>
          </w:tcPr>
          <w:p w14:paraId="155E0781" w14:textId="77777777" w:rsidR="006C46E4" w:rsidRPr="00EF1D1F" w:rsidRDefault="006C46E4" w:rsidP="004C5391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F1D1F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1255" w:type="dxa"/>
          </w:tcPr>
          <w:p w14:paraId="5352ADA3" w14:textId="77777777" w:rsidR="006C46E4" w:rsidRPr="00EF1D1F" w:rsidRDefault="006C46E4" w:rsidP="004C5391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F1D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Solyc08g007820.1.1</w:t>
            </w:r>
          </w:p>
        </w:tc>
        <w:tc>
          <w:tcPr>
            <w:tcW w:w="1440" w:type="dxa"/>
          </w:tcPr>
          <w:p w14:paraId="25DC34E3" w14:textId="77777777" w:rsidR="006C46E4" w:rsidRPr="00EF1D1F" w:rsidRDefault="006C46E4" w:rsidP="004C5391">
            <w:pPr>
              <w:spacing w:before="24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F1D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RF ½ </w:t>
            </w:r>
          </w:p>
        </w:tc>
        <w:tc>
          <w:tcPr>
            <w:tcW w:w="1080" w:type="dxa"/>
          </w:tcPr>
          <w:p w14:paraId="0BE5A6CF" w14:textId="77777777" w:rsidR="006C46E4" w:rsidRPr="00EF1D1F" w:rsidRDefault="006C46E4" w:rsidP="004C5391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F1D1F">
              <w:rPr>
                <w:rFonts w:ascii="Times New Roman" w:hAnsi="Times New Roman" w:cs="Times New Roman"/>
                <w:sz w:val="24"/>
                <w:szCs w:val="24"/>
              </w:rPr>
              <w:t>ET</w:t>
            </w:r>
          </w:p>
        </w:tc>
        <w:tc>
          <w:tcPr>
            <w:tcW w:w="2160" w:type="dxa"/>
          </w:tcPr>
          <w:p w14:paraId="043D0B79" w14:textId="77777777" w:rsidR="006C46E4" w:rsidRPr="00EF1D1F" w:rsidRDefault="006C46E4" w:rsidP="004C5391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F1D1F">
              <w:rPr>
                <w:rFonts w:ascii="Times New Roman" w:hAnsi="Times New Roman" w:cs="Times New Roman"/>
                <w:sz w:val="24"/>
                <w:szCs w:val="24"/>
              </w:rPr>
              <w:t>CATCGAGCCAACCCAAGAAA</w:t>
            </w:r>
          </w:p>
        </w:tc>
        <w:tc>
          <w:tcPr>
            <w:tcW w:w="2250" w:type="dxa"/>
          </w:tcPr>
          <w:p w14:paraId="34EDE43E" w14:textId="77777777" w:rsidR="006C46E4" w:rsidRPr="00EF1D1F" w:rsidRDefault="006C46E4" w:rsidP="004C5391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F1D1F">
              <w:rPr>
                <w:rFonts w:ascii="Times New Roman" w:hAnsi="Times New Roman" w:cs="Times New Roman"/>
                <w:sz w:val="24"/>
                <w:szCs w:val="24"/>
              </w:rPr>
              <w:t>CTAGGCTCACGTAGCTCACA</w:t>
            </w:r>
          </w:p>
        </w:tc>
        <w:tc>
          <w:tcPr>
            <w:tcW w:w="1260" w:type="dxa"/>
          </w:tcPr>
          <w:p w14:paraId="2559FCB6" w14:textId="77777777" w:rsidR="006C46E4" w:rsidRPr="00EF1D1F" w:rsidRDefault="006C46E4" w:rsidP="004C5391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F1D1F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</w:tr>
      <w:tr w:rsidR="006C46E4" w:rsidRPr="00EF1D1F" w14:paraId="1D14E567" w14:textId="77777777" w:rsidTr="004C5391">
        <w:trPr>
          <w:trHeight w:val="305"/>
        </w:trPr>
        <w:tc>
          <w:tcPr>
            <w:tcW w:w="630" w:type="dxa"/>
          </w:tcPr>
          <w:p w14:paraId="302C348E" w14:textId="77777777" w:rsidR="006C46E4" w:rsidRPr="00EF1D1F" w:rsidRDefault="006C46E4" w:rsidP="004C5391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F1D1F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1255" w:type="dxa"/>
          </w:tcPr>
          <w:p w14:paraId="2AE8E92E" w14:textId="77777777" w:rsidR="006C46E4" w:rsidRPr="00EF1D1F" w:rsidRDefault="006C46E4" w:rsidP="004C5391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F1D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Solyc07g009380.2.1</w:t>
            </w:r>
          </w:p>
        </w:tc>
        <w:tc>
          <w:tcPr>
            <w:tcW w:w="1440" w:type="dxa"/>
          </w:tcPr>
          <w:p w14:paraId="44464907" w14:textId="77777777" w:rsidR="006C46E4" w:rsidRPr="00EF1D1F" w:rsidRDefault="006C46E4" w:rsidP="004C5391">
            <w:pPr>
              <w:spacing w:before="24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F1D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th2</w:t>
            </w:r>
          </w:p>
        </w:tc>
        <w:tc>
          <w:tcPr>
            <w:tcW w:w="1080" w:type="dxa"/>
          </w:tcPr>
          <w:p w14:paraId="576C57AD" w14:textId="77777777" w:rsidR="006C46E4" w:rsidRPr="00EF1D1F" w:rsidRDefault="006C46E4" w:rsidP="004C5391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F1D1F">
              <w:rPr>
                <w:rFonts w:ascii="Times New Roman" w:hAnsi="Times New Roman" w:cs="Times New Roman"/>
                <w:sz w:val="24"/>
                <w:szCs w:val="24"/>
              </w:rPr>
              <w:t>ET</w:t>
            </w:r>
          </w:p>
        </w:tc>
        <w:tc>
          <w:tcPr>
            <w:tcW w:w="2160" w:type="dxa"/>
          </w:tcPr>
          <w:p w14:paraId="726C6249" w14:textId="77777777" w:rsidR="006C46E4" w:rsidRPr="00EF1D1F" w:rsidRDefault="006C46E4" w:rsidP="004C5391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F1D1F">
              <w:rPr>
                <w:rFonts w:ascii="Times New Roman" w:hAnsi="Times New Roman" w:cs="Times New Roman"/>
                <w:sz w:val="24"/>
                <w:szCs w:val="24"/>
              </w:rPr>
              <w:t>AATGCTGAGGAATGGGCAAC</w:t>
            </w:r>
          </w:p>
        </w:tc>
        <w:tc>
          <w:tcPr>
            <w:tcW w:w="2250" w:type="dxa"/>
          </w:tcPr>
          <w:p w14:paraId="43036D93" w14:textId="77777777" w:rsidR="006C46E4" w:rsidRPr="00EF1D1F" w:rsidRDefault="006C46E4" w:rsidP="004C5391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F1D1F">
              <w:rPr>
                <w:rFonts w:ascii="Times New Roman" w:hAnsi="Times New Roman" w:cs="Times New Roman"/>
                <w:sz w:val="24"/>
                <w:szCs w:val="24"/>
              </w:rPr>
              <w:t>TTGGCTGTGGGATTCTTGGA</w:t>
            </w:r>
          </w:p>
        </w:tc>
        <w:tc>
          <w:tcPr>
            <w:tcW w:w="1260" w:type="dxa"/>
          </w:tcPr>
          <w:p w14:paraId="758F7F55" w14:textId="77777777" w:rsidR="006C46E4" w:rsidRPr="00EF1D1F" w:rsidRDefault="006C46E4" w:rsidP="004C5391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F1D1F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</w:tr>
      <w:tr w:rsidR="006C46E4" w:rsidRPr="00EF1D1F" w14:paraId="1F6D7F20" w14:textId="77777777" w:rsidTr="004C5391">
        <w:trPr>
          <w:trHeight w:val="275"/>
        </w:trPr>
        <w:tc>
          <w:tcPr>
            <w:tcW w:w="630" w:type="dxa"/>
          </w:tcPr>
          <w:p w14:paraId="45B16E45" w14:textId="77777777" w:rsidR="006C46E4" w:rsidRPr="00EF1D1F" w:rsidRDefault="006C46E4" w:rsidP="004C5391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F1D1F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</w:p>
        </w:tc>
        <w:tc>
          <w:tcPr>
            <w:tcW w:w="1255" w:type="dxa"/>
          </w:tcPr>
          <w:p w14:paraId="42E01C57" w14:textId="77777777" w:rsidR="006C46E4" w:rsidRPr="00EF1D1F" w:rsidRDefault="006C46E4" w:rsidP="004C5391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F1D1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Solyc10g085310.1.1</w:t>
            </w:r>
          </w:p>
        </w:tc>
        <w:tc>
          <w:tcPr>
            <w:tcW w:w="1440" w:type="dxa"/>
          </w:tcPr>
          <w:p w14:paraId="2AAC1631" w14:textId="77777777" w:rsidR="006C46E4" w:rsidRPr="00EF1D1F" w:rsidRDefault="006C46E4" w:rsidP="004C5391">
            <w:pPr>
              <w:spacing w:before="24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F1D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YL4</w:t>
            </w:r>
          </w:p>
        </w:tc>
        <w:tc>
          <w:tcPr>
            <w:tcW w:w="1080" w:type="dxa"/>
          </w:tcPr>
          <w:p w14:paraId="26DC0E73" w14:textId="77777777" w:rsidR="006C46E4" w:rsidRPr="00EF1D1F" w:rsidRDefault="006C46E4" w:rsidP="004C5391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F1D1F">
              <w:rPr>
                <w:rFonts w:ascii="Times New Roman" w:hAnsi="Times New Roman" w:cs="Times New Roman"/>
                <w:sz w:val="24"/>
                <w:szCs w:val="24"/>
              </w:rPr>
              <w:t>ABA</w:t>
            </w:r>
          </w:p>
        </w:tc>
        <w:tc>
          <w:tcPr>
            <w:tcW w:w="2160" w:type="dxa"/>
          </w:tcPr>
          <w:p w14:paraId="6323118A" w14:textId="77777777" w:rsidR="006C46E4" w:rsidRPr="00EF1D1F" w:rsidRDefault="006C46E4" w:rsidP="004C5391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F1D1F">
              <w:rPr>
                <w:rFonts w:ascii="Times New Roman" w:hAnsi="Times New Roman" w:cs="Times New Roman"/>
                <w:sz w:val="24"/>
                <w:szCs w:val="24"/>
              </w:rPr>
              <w:t>ACTTTACGGGAAGTCCGTGT</w:t>
            </w:r>
          </w:p>
        </w:tc>
        <w:tc>
          <w:tcPr>
            <w:tcW w:w="2250" w:type="dxa"/>
          </w:tcPr>
          <w:p w14:paraId="5364CB13" w14:textId="77777777" w:rsidR="006C46E4" w:rsidRPr="00EF1D1F" w:rsidRDefault="006C46E4" w:rsidP="004C5391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F1D1F">
              <w:rPr>
                <w:rFonts w:ascii="Times New Roman" w:hAnsi="Times New Roman" w:cs="Times New Roman"/>
                <w:sz w:val="24"/>
                <w:szCs w:val="24"/>
              </w:rPr>
              <w:t>GTTCCGTGTGAAGCGTAGTC</w:t>
            </w:r>
          </w:p>
        </w:tc>
        <w:tc>
          <w:tcPr>
            <w:tcW w:w="1260" w:type="dxa"/>
          </w:tcPr>
          <w:p w14:paraId="5CCF7FFA" w14:textId="77777777" w:rsidR="006C46E4" w:rsidRPr="00EF1D1F" w:rsidRDefault="006C46E4" w:rsidP="004C5391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F1D1F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</w:tr>
      <w:tr w:rsidR="006C46E4" w:rsidRPr="00EF1D1F" w14:paraId="47BD70DA" w14:textId="77777777" w:rsidTr="004C5391">
        <w:trPr>
          <w:trHeight w:val="530"/>
        </w:trPr>
        <w:tc>
          <w:tcPr>
            <w:tcW w:w="630" w:type="dxa"/>
          </w:tcPr>
          <w:p w14:paraId="46B2B848" w14:textId="77777777" w:rsidR="006C46E4" w:rsidRPr="00EF1D1F" w:rsidRDefault="006C46E4" w:rsidP="004C5391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F1D1F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</w:p>
        </w:tc>
        <w:tc>
          <w:tcPr>
            <w:tcW w:w="1255" w:type="dxa"/>
          </w:tcPr>
          <w:p w14:paraId="51546AD6" w14:textId="77777777" w:rsidR="006C46E4" w:rsidRPr="00EF1D1F" w:rsidRDefault="006C46E4" w:rsidP="004C5391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F1D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lyc02g085020.2.1</w:t>
            </w:r>
          </w:p>
        </w:tc>
        <w:tc>
          <w:tcPr>
            <w:tcW w:w="1440" w:type="dxa"/>
            <w:hideMark/>
          </w:tcPr>
          <w:p w14:paraId="2E9374ED" w14:textId="77777777" w:rsidR="006C46E4" w:rsidRPr="00EF1D1F" w:rsidRDefault="006C46E4" w:rsidP="004C5391">
            <w:pPr>
              <w:spacing w:before="24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F1D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FR</w:t>
            </w:r>
          </w:p>
        </w:tc>
        <w:tc>
          <w:tcPr>
            <w:tcW w:w="1080" w:type="dxa"/>
            <w:hideMark/>
          </w:tcPr>
          <w:p w14:paraId="69F97220" w14:textId="77777777" w:rsidR="006C46E4" w:rsidRPr="00EF1D1F" w:rsidRDefault="006C46E4" w:rsidP="004C5391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F1D1F">
              <w:rPr>
                <w:rFonts w:ascii="Times New Roman" w:hAnsi="Times New Roman" w:cs="Times New Roman"/>
                <w:sz w:val="24"/>
                <w:szCs w:val="24"/>
              </w:rPr>
              <w:t>Phenylpropanoid</w:t>
            </w:r>
          </w:p>
        </w:tc>
        <w:tc>
          <w:tcPr>
            <w:tcW w:w="2160" w:type="dxa"/>
            <w:hideMark/>
          </w:tcPr>
          <w:p w14:paraId="219C2126" w14:textId="77777777" w:rsidR="006C46E4" w:rsidRPr="00EF1D1F" w:rsidRDefault="006C46E4" w:rsidP="004C5391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F1D1F">
              <w:rPr>
                <w:rFonts w:ascii="Times New Roman" w:hAnsi="Times New Roman" w:cs="Times New Roman"/>
                <w:sz w:val="24"/>
                <w:szCs w:val="24"/>
              </w:rPr>
              <w:t>CCATTGAGACTTGCCGACAG</w:t>
            </w:r>
          </w:p>
        </w:tc>
        <w:tc>
          <w:tcPr>
            <w:tcW w:w="2250" w:type="dxa"/>
            <w:hideMark/>
          </w:tcPr>
          <w:p w14:paraId="7DB07B61" w14:textId="77777777" w:rsidR="006C46E4" w:rsidRPr="00EF1D1F" w:rsidRDefault="006C46E4" w:rsidP="004C5391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F1D1F">
              <w:rPr>
                <w:rFonts w:ascii="Times New Roman" w:hAnsi="Times New Roman" w:cs="Times New Roman"/>
                <w:sz w:val="24"/>
                <w:szCs w:val="24"/>
              </w:rPr>
              <w:t>ACAATTGGCAACTGGTGCAT</w:t>
            </w:r>
          </w:p>
        </w:tc>
        <w:tc>
          <w:tcPr>
            <w:tcW w:w="1260" w:type="dxa"/>
            <w:hideMark/>
          </w:tcPr>
          <w:p w14:paraId="767A2A80" w14:textId="77777777" w:rsidR="006C46E4" w:rsidRPr="00EF1D1F" w:rsidRDefault="006C46E4" w:rsidP="004C5391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F1D1F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</w:tr>
      <w:tr w:rsidR="006C46E4" w:rsidRPr="00EF1D1F" w14:paraId="6044D583" w14:textId="77777777" w:rsidTr="004C5391">
        <w:trPr>
          <w:trHeight w:val="368"/>
        </w:trPr>
        <w:tc>
          <w:tcPr>
            <w:tcW w:w="630" w:type="dxa"/>
          </w:tcPr>
          <w:p w14:paraId="499F3AE1" w14:textId="77777777" w:rsidR="006C46E4" w:rsidRPr="00EF1D1F" w:rsidRDefault="006C46E4" w:rsidP="004C5391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F1D1F"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</w:p>
        </w:tc>
        <w:tc>
          <w:tcPr>
            <w:tcW w:w="1255" w:type="dxa"/>
          </w:tcPr>
          <w:p w14:paraId="7CA2A1DA" w14:textId="77777777" w:rsidR="006C46E4" w:rsidRPr="00EF1D1F" w:rsidRDefault="006C46E4" w:rsidP="004C5391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F1D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lyc02g092580.2.1</w:t>
            </w:r>
          </w:p>
        </w:tc>
        <w:tc>
          <w:tcPr>
            <w:tcW w:w="1440" w:type="dxa"/>
            <w:hideMark/>
          </w:tcPr>
          <w:p w14:paraId="0628196A" w14:textId="77777777" w:rsidR="006C46E4" w:rsidRPr="00EF1D1F" w:rsidRDefault="006C46E4" w:rsidP="004C5391">
            <w:pPr>
              <w:spacing w:before="24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F1D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roxidase</w:t>
            </w:r>
          </w:p>
        </w:tc>
        <w:tc>
          <w:tcPr>
            <w:tcW w:w="1080" w:type="dxa"/>
            <w:hideMark/>
          </w:tcPr>
          <w:p w14:paraId="4B63BCAB" w14:textId="77777777" w:rsidR="006C46E4" w:rsidRPr="00EF1D1F" w:rsidRDefault="006C46E4" w:rsidP="004C5391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F1D1F">
              <w:rPr>
                <w:rFonts w:ascii="Times New Roman" w:hAnsi="Times New Roman" w:cs="Times New Roman"/>
                <w:sz w:val="24"/>
                <w:szCs w:val="24"/>
              </w:rPr>
              <w:t>Defense related</w:t>
            </w:r>
          </w:p>
        </w:tc>
        <w:tc>
          <w:tcPr>
            <w:tcW w:w="2160" w:type="dxa"/>
            <w:hideMark/>
          </w:tcPr>
          <w:p w14:paraId="4C49B8B3" w14:textId="77777777" w:rsidR="006C46E4" w:rsidRPr="00EF1D1F" w:rsidRDefault="006C46E4" w:rsidP="004C5391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F1D1F">
              <w:rPr>
                <w:rFonts w:ascii="Times New Roman" w:hAnsi="Times New Roman" w:cs="Times New Roman"/>
                <w:sz w:val="24"/>
                <w:szCs w:val="24"/>
              </w:rPr>
              <w:t>AGGGAACACAGCTGAGAAGG</w:t>
            </w:r>
          </w:p>
        </w:tc>
        <w:tc>
          <w:tcPr>
            <w:tcW w:w="2250" w:type="dxa"/>
            <w:hideMark/>
          </w:tcPr>
          <w:p w14:paraId="433F76EE" w14:textId="77777777" w:rsidR="006C46E4" w:rsidRPr="00EF1D1F" w:rsidRDefault="006C46E4" w:rsidP="004C5391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F1D1F">
              <w:rPr>
                <w:rFonts w:ascii="Times New Roman" w:hAnsi="Times New Roman" w:cs="Times New Roman"/>
                <w:sz w:val="24"/>
                <w:szCs w:val="24"/>
              </w:rPr>
              <w:t>TCTGGTGGCTAAAGCGAGAA</w:t>
            </w:r>
          </w:p>
        </w:tc>
        <w:tc>
          <w:tcPr>
            <w:tcW w:w="1260" w:type="dxa"/>
            <w:hideMark/>
          </w:tcPr>
          <w:p w14:paraId="74C2625F" w14:textId="77777777" w:rsidR="006C46E4" w:rsidRPr="00EF1D1F" w:rsidRDefault="006C46E4" w:rsidP="004C5391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F1D1F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</w:tr>
      <w:tr w:rsidR="006C46E4" w:rsidRPr="00EF1D1F" w14:paraId="2266457E" w14:textId="77777777" w:rsidTr="004C5391">
        <w:trPr>
          <w:trHeight w:val="368"/>
        </w:trPr>
        <w:tc>
          <w:tcPr>
            <w:tcW w:w="630" w:type="dxa"/>
          </w:tcPr>
          <w:p w14:paraId="4BBFFE4C" w14:textId="77777777" w:rsidR="006C46E4" w:rsidRPr="00EF1D1F" w:rsidRDefault="006C46E4" w:rsidP="004C5391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F1D1F"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</w:p>
        </w:tc>
        <w:tc>
          <w:tcPr>
            <w:tcW w:w="1255" w:type="dxa"/>
          </w:tcPr>
          <w:p w14:paraId="1F8B7F2E" w14:textId="77777777" w:rsidR="006C46E4" w:rsidRPr="00EF1D1F" w:rsidRDefault="006C46E4" w:rsidP="004C5391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F1D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lyc10g055800.1.1</w:t>
            </w:r>
          </w:p>
        </w:tc>
        <w:tc>
          <w:tcPr>
            <w:tcW w:w="1440" w:type="dxa"/>
            <w:hideMark/>
          </w:tcPr>
          <w:p w14:paraId="459ACBD2" w14:textId="77777777" w:rsidR="006C46E4" w:rsidRPr="00EF1D1F" w:rsidRDefault="006C46E4" w:rsidP="004C5391">
            <w:pPr>
              <w:spacing w:before="24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F1D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itinase</w:t>
            </w:r>
          </w:p>
        </w:tc>
        <w:tc>
          <w:tcPr>
            <w:tcW w:w="1080" w:type="dxa"/>
            <w:hideMark/>
          </w:tcPr>
          <w:p w14:paraId="5E8A1566" w14:textId="77777777" w:rsidR="006C46E4" w:rsidRPr="00EF1D1F" w:rsidRDefault="006C46E4" w:rsidP="004C5391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F1D1F">
              <w:rPr>
                <w:rFonts w:ascii="Times New Roman" w:hAnsi="Times New Roman" w:cs="Times New Roman"/>
                <w:sz w:val="24"/>
                <w:szCs w:val="24"/>
              </w:rPr>
              <w:t>Defense related</w:t>
            </w:r>
          </w:p>
        </w:tc>
        <w:tc>
          <w:tcPr>
            <w:tcW w:w="2160" w:type="dxa"/>
            <w:hideMark/>
          </w:tcPr>
          <w:p w14:paraId="7263C949" w14:textId="77777777" w:rsidR="006C46E4" w:rsidRPr="00EF1D1F" w:rsidRDefault="006C46E4" w:rsidP="004C5391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F1D1F">
              <w:rPr>
                <w:rFonts w:ascii="Times New Roman" w:hAnsi="Times New Roman" w:cs="Times New Roman"/>
                <w:sz w:val="24"/>
                <w:szCs w:val="24"/>
              </w:rPr>
              <w:t>ATGTGGTAGACAGGCAGGAG</w:t>
            </w:r>
          </w:p>
        </w:tc>
        <w:tc>
          <w:tcPr>
            <w:tcW w:w="2250" w:type="dxa"/>
            <w:hideMark/>
          </w:tcPr>
          <w:p w14:paraId="792DF08C" w14:textId="77777777" w:rsidR="006C46E4" w:rsidRPr="00EF1D1F" w:rsidRDefault="006C46E4" w:rsidP="004C5391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F1D1F">
              <w:rPr>
                <w:rFonts w:ascii="Times New Roman" w:hAnsi="Times New Roman" w:cs="Times New Roman"/>
                <w:sz w:val="24"/>
                <w:szCs w:val="24"/>
              </w:rPr>
              <w:t>AGGTTTCGGAGAAGGACCAG</w:t>
            </w:r>
          </w:p>
        </w:tc>
        <w:tc>
          <w:tcPr>
            <w:tcW w:w="1260" w:type="dxa"/>
            <w:hideMark/>
          </w:tcPr>
          <w:p w14:paraId="727234F3" w14:textId="77777777" w:rsidR="006C46E4" w:rsidRPr="00EF1D1F" w:rsidRDefault="006C46E4" w:rsidP="004C5391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F1D1F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</w:tr>
    </w:tbl>
    <w:p w14:paraId="789709FB" w14:textId="77777777" w:rsidR="006C46E4" w:rsidRPr="006C46E4" w:rsidRDefault="006C46E4"/>
    <w:sectPr w:rsidR="006C46E4" w:rsidRPr="006C46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46E4"/>
    <w:rsid w:val="000523D7"/>
    <w:rsid w:val="00613E55"/>
    <w:rsid w:val="006C4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847FF3"/>
  <w15:chartTrackingRefBased/>
  <w15:docId w15:val="{E653725F-2EEB-4E14-BAB3-BFBF4A7CAB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C46E4"/>
    <w:rPr>
      <w:color w:val="1F3864" w:themeColor="accent1" w:themeShade="80"/>
      <w:u w:val="single"/>
    </w:rPr>
  </w:style>
  <w:style w:type="table" w:styleId="TableGrid">
    <w:name w:val="Table Grid"/>
    <w:basedOn w:val="TableNormal"/>
    <w:uiPriority w:val="39"/>
    <w:rsid w:val="006C46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6</Words>
  <Characters>1007</Characters>
  <Application>Microsoft Office Word</Application>
  <DocSecurity>0</DocSecurity>
  <Lines>8</Lines>
  <Paragraphs>2</Paragraphs>
  <ScaleCrop>false</ScaleCrop>
  <Company/>
  <LinksUpToDate>false</LinksUpToDate>
  <CharactersWithSpaces>1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3</cp:revision>
  <dcterms:created xsi:type="dcterms:W3CDTF">2021-06-05T06:33:00Z</dcterms:created>
  <dcterms:modified xsi:type="dcterms:W3CDTF">2021-08-08T21:20:00Z</dcterms:modified>
</cp:coreProperties>
</file>